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6E8202" w14:textId="5E58BAD2" w:rsidR="006047C7" w:rsidRDefault="001C2FB4" w:rsidP="006047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25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Additional </w:t>
      </w:r>
      <w:r w:rsidR="00C02D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f</w:t>
      </w:r>
      <w:r w:rsidRPr="00E125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ile </w:t>
      </w:r>
      <w:r w:rsidR="00F868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>1</w:t>
      </w:r>
      <w:r w:rsidRPr="00E125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GB"/>
        </w:rPr>
        <w:t xml:space="preserve">: </w:t>
      </w:r>
      <w:r w:rsidRPr="00F433E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arch </w:t>
      </w:r>
      <w:r w:rsidR="00672C01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</w:t>
      </w:r>
      <w:r w:rsidRPr="00F433E5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trategy</w:t>
      </w: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 </w:t>
      </w:r>
    </w:p>
    <w:p w14:paraId="665DAE58" w14:textId="1B2FF248" w:rsidR="001C2FB4" w:rsidRPr="00E1252F" w:rsidRDefault="001C2FB4" w:rsidP="006047C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 xml:space="preserve">Ovid interface: </w:t>
      </w:r>
      <w:r w:rsidR="00512DE9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EMBASE</w:t>
      </w:r>
    </w:p>
    <w:p w14:paraId="32F64C79" w14:textId="64066A09" w:rsidR="001C2FB4" w:rsidRPr="00E1252F" w:rsidRDefault="001C2FB4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 xml:space="preserve">Search Date: </w:t>
      </w:r>
      <w:r w:rsidR="00E1252F" w:rsidRPr="00E125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11/22/202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3"/>
        <w:gridCol w:w="6947"/>
        <w:gridCol w:w="1056"/>
      </w:tblGrid>
      <w:tr w:rsidR="00FA3266" w:rsidRPr="00E1252F" w14:paraId="5F6E366A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2917A8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bookmarkStart w:id="0" w:name="_Hlk127397992"/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7D7E57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64C88A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ults</w:t>
            </w:r>
          </w:p>
        </w:tc>
      </w:tr>
      <w:tr w:rsidR="00FA3266" w:rsidRPr="00E1252F" w14:paraId="6C3F01B7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A6A02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19EF9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valid* or quality or accuracy or sensitivity or specificity</w:t>
            </w:r>
            <w:proofErr w:type="gramStart"/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ti</w:t>
            </w:r>
            <w:proofErr w:type="gramEnd"/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ab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ACA4E7" w14:textId="36E9CBC5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21416</w:t>
            </w:r>
          </w:p>
        </w:tc>
      </w:tr>
      <w:tr w:rsidR="00FA3266" w:rsidRPr="00E1252F" w14:paraId="6E973AA2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31B47A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594D9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"electronic medical record*" or "electronic health record*" or "administrative health data" or "administrative data" or "health care data" or "administrative billing record*" or "administrative claims data" or "claims data" or "hospital data" or "hospital discharge data" or "medicare data" or "medicaid data"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,ab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C0B38" w14:textId="1D0A274B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981</w:t>
            </w:r>
          </w:p>
        </w:tc>
      </w:tr>
      <w:tr w:rsidR="00FA3266" w:rsidRPr="00E1252F" w14:paraId="076E9087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B14A25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76397E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smok* or Tobacco</w:t>
            </w:r>
            <w:proofErr w:type="gramStart"/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.ti</w:t>
            </w:r>
            <w:proofErr w:type="gramEnd"/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ab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887E9F" w14:textId="22B3A5C1" w:rsidR="00FA3266" w:rsidRPr="00E1252F" w:rsidRDefault="0077481C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6655</w:t>
            </w:r>
          </w:p>
        </w:tc>
      </w:tr>
      <w:tr w:rsidR="00FA3266" w:rsidRPr="00E1252F" w14:paraId="50C861DB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AB3AB3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F7AC96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4BBE0" w14:textId="6AFF3F50" w:rsidR="00FA3266" w:rsidRPr="00E1252F" w:rsidRDefault="0077481C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0</w:t>
            </w:r>
          </w:p>
        </w:tc>
      </w:tr>
      <w:tr w:rsidR="00FA3266" w:rsidRPr="00E1252F" w14:paraId="5EA7E663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5EF476" w14:textId="77777777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52DE7" w14:textId="45D1A4DB" w:rsidR="00FA3266" w:rsidRPr="00E1252F" w:rsidRDefault="00FA326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mit </w:t>
            </w:r>
            <w:r w:rsidR="007748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(English language and yr=”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0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Current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EEB5C" w14:textId="6BBDAB50" w:rsidR="00FA3266" w:rsidRPr="00E1252F" w:rsidRDefault="00C5155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3</w:t>
            </w:r>
          </w:p>
        </w:tc>
      </w:tr>
      <w:bookmarkEnd w:id="0"/>
    </w:tbl>
    <w:p w14:paraId="20FA4B7E" w14:textId="77777777" w:rsidR="001C2FB4" w:rsidRPr="00E1252F" w:rsidRDefault="001C2FB4" w:rsidP="001C2FB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C0E4F37" w14:textId="77777777" w:rsidR="006047C7" w:rsidRPr="00E1252F" w:rsidRDefault="006047C7" w:rsidP="006047C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 xml:space="preserve">Ovid Interface: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MEDLINE</w:t>
      </w: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 xml:space="preserve"> </w:t>
      </w:r>
    </w:p>
    <w:p w14:paraId="7C01D36F" w14:textId="77777777" w:rsidR="006047C7" w:rsidRPr="00E1252F" w:rsidRDefault="006047C7" w:rsidP="006047C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arch Date: 11/22/2022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3"/>
        <w:gridCol w:w="6947"/>
        <w:gridCol w:w="1056"/>
      </w:tblGrid>
      <w:tr w:rsidR="006047C7" w:rsidRPr="00E1252F" w14:paraId="78C80BD1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93D3C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F26FF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7FCC0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ults</w:t>
            </w:r>
          </w:p>
        </w:tc>
      </w:tr>
      <w:tr w:rsidR="006047C7" w:rsidRPr="00E1252F" w14:paraId="0DD1C54E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7A485D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6DFF1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valid* or quality or accuracy or sensitivity or specificity</w:t>
            </w:r>
            <w:proofErr w:type="gramStart"/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.ti</w:t>
            </w:r>
            <w:proofErr w:type="gramEnd"/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,ab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39F752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4243</w:t>
            </w:r>
          </w:p>
        </w:tc>
      </w:tr>
      <w:tr w:rsidR="006047C7" w:rsidRPr="00E1252F" w14:paraId="55817C6B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8B03DF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20673D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"electronic medical record*" or "electronic health record*" or "administrative health data" or "administrative data" or "health care data" or "administrative billing record*" or "administrative claims data" or "claims data" or "hospital data" or "hospital discharge data" or "medicare data" or "medicaid data"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,ab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57836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536</w:t>
            </w:r>
          </w:p>
        </w:tc>
      </w:tr>
      <w:tr w:rsidR="006047C7" w:rsidRPr="00E1252F" w14:paraId="6D313829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8EF5AD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3E1C2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smok* or Tobacco</w:t>
            </w:r>
            <w:proofErr w:type="gramStart"/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.ti</w:t>
            </w:r>
            <w:proofErr w:type="gramEnd"/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,ab,kf.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A8CF9B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6090</w:t>
            </w:r>
          </w:p>
        </w:tc>
      </w:tr>
      <w:tr w:rsidR="006047C7" w:rsidRPr="00E1252F" w14:paraId="4FD440B4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46858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3BDBB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26688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1</w:t>
            </w:r>
          </w:p>
        </w:tc>
      </w:tr>
      <w:tr w:rsidR="006047C7" w:rsidRPr="00E1252F" w14:paraId="71DC8C11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C3164E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3B6ACF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mi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to (English language and yr=”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0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Current”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7D2AB8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5</w:t>
            </w:r>
          </w:p>
        </w:tc>
      </w:tr>
    </w:tbl>
    <w:p w14:paraId="619139D7" w14:textId="77777777" w:rsidR="006047C7" w:rsidRDefault="006047C7" w:rsidP="006047C7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</w:pPr>
    </w:p>
    <w:p w14:paraId="06A59690" w14:textId="21C01924" w:rsidR="006047C7" w:rsidRPr="00E1252F" w:rsidRDefault="006047C7" w:rsidP="006047C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Scopus</w:t>
      </w:r>
    </w:p>
    <w:p w14:paraId="198DD72D" w14:textId="77777777" w:rsidR="006047C7" w:rsidRPr="00E1252F" w:rsidRDefault="006047C7" w:rsidP="006047C7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arch Date: 11/22/202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0"/>
        <w:gridCol w:w="6950"/>
        <w:gridCol w:w="1056"/>
      </w:tblGrid>
      <w:tr w:rsidR="006047C7" w:rsidRPr="00E1252F" w14:paraId="17AD1C18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848A0C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0F11D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1E97AA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ults</w:t>
            </w:r>
          </w:p>
        </w:tc>
      </w:tr>
      <w:tr w:rsidR="006047C7" w:rsidRPr="00E1252F" w14:paraId="34E71C78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1B7532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6BED03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2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ITLE-ABS-</w:t>
            </w:r>
            <w:proofErr w:type="gramStart"/>
            <w:r w:rsidRPr="006F2997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EY</w:t>
            </w:r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End"/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id* or quality or accuracy or sensitivity or specificit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704A80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99452</w:t>
            </w:r>
          </w:p>
        </w:tc>
      </w:tr>
      <w:tr w:rsidR="006047C7" w:rsidRPr="00E1252F" w14:paraId="29D57296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BE6C3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107F0A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TLE-ABS-KEY(</w:t>
            </w:r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"electronic medical record*" or "electronic health record*" or "administrative health data" or "administrative data" or "health care data" or "administrative billing record*" or "administrative claims data" or "claims data" or "hospital data" or "hospital discharge data" or "medicare data" or "medicaid data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65EF4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9444</w:t>
            </w:r>
          </w:p>
        </w:tc>
      </w:tr>
      <w:tr w:rsidR="006047C7" w:rsidRPr="00E1252F" w14:paraId="3506D3A1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99A3F4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33C213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F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TLE-ABS-</w:t>
            </w:r>
            <w:proofErr w:type="gramStart"/>
            <w:r w:rsidRPr="006F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EY(</w:t>
            </w:r>
            <w:proofErr w:type="gramEnd"/>
            <w:r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* or Tobacco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92540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9714</w:t>
            </w:r>
          </w:p>
        </w:tc>
      </w:tr>
      <w:tr w:rsidR="006047C7" w:rsidRPr="00E1252F" w14:paraId="2707C643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196FC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3A370A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5E26EB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4</w:t>
            </w:r>
          </w:p>
        </w:tc>
      </w:tr>
      <w:tr w:rsidR="006047C7" w:rsidRPr="00E1252F" w14:paraId="1B181DFC" w14:textId="77777777" w:rsidTr="00DE4C6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4DB75A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FEEAE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mit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anguage=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glish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byear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0 to Present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F47421" w14:textId="77777777" w:rsidR="006047C7" w:rsidRPr="00E1252F" w:rsidRDefault="006047C7" w:rsidP="00DE4C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75</w:t>
            </w:r>
          </w:p>
        </w:tc>
      </w:tr>
    </w:tbl>
    <w:p w14:paraId="6CB61E95" w14:textId="77777777" w:rsidR="006047C7" w:rsidRDefault="006047C7" w:rsidP="001C2FB4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</w:pPr>
    </w:p>
    <w:p w14:paraId="3D2EE569" w14:textId="3F7E5600" w:rsidR="001C2FB4" w:rsidRPr="00E1252F" w:rsidRDefault="00E1252F" w:rsidP="001C2FB4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u w:val="single"/>
          <w:lang w:eastAsia="en-GB"/>
        </w:rPr>
        <w:t>Web of Science</w:t>
      </w:r>
    </w:p>
    <w:p w14:paraId="4BFE001D" w14:textId="77777777" w:rsidR="00E1252F" w:rsidRPr="00E1252F" w:rsidRDefault="00E1252F" w:rsidP="00E1252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1252F">
        <w:rPr>
          <w:rFonts w:ascii="Times New Roman" w:eastAsia="Times New Roman" w:hAnsi="Times New Roman" w:cs="Times New Roman"/>
          <w:color w:val="000000"/>
          <w:sz w:val="24"/>
          <w:szCs w:val="24"/>
          <w:lang w:eastAsia="en-GB"/>
        </w:rPr>
        <w:t>Search Date: 11/22/202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3"/>
        <w:gridCol w:w="6947"/>
        <w:gridCol w:w="1056"/>
      </w:tblGrid>
      <w:tr w:rsidR="006F2997" w:rsidRPr="00E1252F" w14:paraId="6543C637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767714" w14:textId="77777777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 Li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31A2C" w14:textId="77777777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arch Term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CFF702" w14:textId="77777777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sults</w:t>
            </w:r>
          </w:p>
        </w:tc>
      </w:tr>
      <w:tr w:rsidR="006F2997" w:rsidRPr="00E1252F" w14:paraId="3BCDBB65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18188C" w14:textId="77777777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72BAA1" w14:textId="666F28E9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S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=</w:t>
            </w:r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End"/>
            <w:r w:rsidRPr="0040218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alid* or quality or accuracy or sensitivity or specificity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6E916C" w14:textId="65F4A9AF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7727</w:t>
            </w:r>
          </w:p>
        </w:tc>
      </w:tr>
      <w:tr w:rsidR="006F2997" w:rsidRPr="00E1252F" w14:paraId="2203547C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9ADF64" w14:textId="77777777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8E707" w14:textId="273074B1" w:rsidR="00D40140" w:rsidRPr="00E1252F" w:rsidRDefault="00C5155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=</w:t>
            </w:r>
            <w:r w:rsidR="00D40140"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"electronic medical record*" or "electronic health record*" or "administrative health data" or "administrative data" or "health care data" or "administrative billing record*" or "administrative claims data" or "claims data" or "hospital data" or "hospital discharge data" or "medicare data" or "medicaid data"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3E05F" w14:textId="5C32C4B9" w:rsidR="00D40140" w:rsidRPr="00E1252F" w:rsidRDefault="00B22F02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195</w:t>
            </w:r>
          </w:p>
        </w:tc>
      </w:tr>
      <w:tr w:rsidR="006F2997" w:rsidRPr="00E1252F" w14:paraId="7E0CC155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CCE6D2" w14:textId="77777777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E125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BFF4F5" w14:textId="2539C4C3" w:rsidR="00D40140" w:rsidRPr="00E1252F" w:rsidRDefault="00C5155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="00D40140"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proofErr w:type="gramEnd"/>
            <w:r w:rsidR="00D40140" w:rsidRPr="004021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mok* or Tobacco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253FC9" w14:textId="574C1E90" w:rsidR="00D40140" w:rsidRPr="00E1252F" w:rsidRDefault="00C51556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0314</w:t>
            </w:r>
          </w:p>
        </w:tc>
      </w:tr>
      <w:tr w:rsidR="006F2997" w:rsidRPr="00E1252F" w14:paraId="145F80B0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61C660" w14:textId="77777777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042B51" w14:textId="77777777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FE7F1E" w14:textId="6279B2DF" w:rsidR="00D40140" w:rsidRPr="00E1252F" w:rsidRDefault="00B22F02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3</w:t>
            </w:r>
          </w:p>
        </w:tc>
      </w:tr>
      <w:tr w:rsidR="006F2997" w:rsidRPr="00E1252F" w14:paraId="70A8E55A" w14:textId="77777777" w:rsidTr="004A26F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D88ACC" w14:textId="77777777" w:rsidR="00D40140" w:rsidRPr="00E1252F" w:rsidRDefault="00D40140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18A0D" w14:textId="5A752BBC" w:rsidR="00D40140" w:rsidRPr="00E1252F" w:rsidRDefault="00B22F02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fine</w:t>
            </w:r>
            <w:r w:rsidR="00D40140"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D40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="00D40140"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y</w:t>
            </w:r>
            <w:r w:rsidR="00D40140"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6F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nguages=</w:t>
            </w:r>
            <w:r w:rsidR="00D40140"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nglish </w:t>
            </w:r>
            <w:r w:rsidR="006F29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nd</w:t>
            </w:r>
            <w:r w:rsidR="00D40140"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ublication Years</w:t>
            </w:r>
            <w:r w:rsidR="00D40140"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=</w:t>
            </w:r>
            <w:r w:rsidR="00D401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90</w:t>
            </w:r>
            <w:r w:rsidR="00D40140" w:rsidRPr="00E12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Current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29FBAE" w14:textId="029466CB" w:rsidR="00D40140" w:rsidRPr="00E1252F" w:rsidRDefault="00B22F02" w:rsidP="004A2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2</w:t>
            </w:r>
          </w:p>
        </w:tc>
      </w:tr>
    </w:tbl>
    <w:p w14:paraId="30A265DB" w14:textId="65406C00" w:rsidR="001C2FB4" w:rsidRPr="00E1252F" w:rsidRDefault="001C2FB4" w:rsidP="0065158A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1C2FB4" w:rsidRPr="00E1252F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4D4E2D" w14:textId="77777777" w:rsidR="00BB64DA" w:rsidRDefault="00BB64DA" w:rsidP="00BB64DA">
      <w:pPr>
        <w:spacing w:after="0" w:line="240" w:lineRule="auto"/>
      </w:pPr>
      <w:r>
        <w:separator/>
      </w:r>
    </w:p>
  </w:endnote>
  <w:endnote w:type="continuationSeparator" w:id="0">
    <w:p w14:paraId="7B4FDE2D" w14:textId="77777777" w:rsidR="00BB64DA" w:rsidRDefault="00BB64DA" w:rsidP="00BB64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102840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08D7FA" w14:textId="0700CA22" w:rsidR="009C4A39" w:rsidRDefault="009C4A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85E021" w14:textId="77777777" w:rsidR="00BB64DA" w:rsidRDefault="00BB64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2184DE" w14:textId="77777777" w:rsidR="00BB64DA" w:rsidRDefault="00BB64DA" w:rsidP="00BB64DA">
      <w:pPr>
        <w:spacing w:after="0" w:line="240" w:lineRule="auto"/>
      </w:pPr>
      <w:r>
        <w:separator/>
      </w:r>
    </w:p>
  </w:footnote>
  <w:footnote w:type="continuationSeparator" w:id="0">
    <w:p w14:paraId="24820EB3" w14:textId="77777777" w:rsidR="00BB64DA" w:rsidRDefault="00BB64DA" w:rsidP="00BB64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CwMLA0NzEwszAxMbNQ0lEKTi0uzszPAykwrgUANA2buywAAAA="/>
  </w:docVars>
  <w:rsids>
    <w:rsidRoot w:val="001C2FB4"/>
    <w:rsid w:val="001A704A"/>
    <w:rsid w:val="001C2FB4"/>
    <w:rsid w:val="003A63D8"/>
    <w:rsid w:val="0040218C"/>
    <w:rsid w:val="00512DE9"/>
    <w:rsid w:val="0060158C"/>
    <w:rsid w:val="006047C7"/>
    <w:rsid w:val="0065158A"/>
    <w:rsid w:val="00672C01"/>
    <w:rsid w:val="006F2997"/>
    <w:rsid w:val="006F5163"/>
    <w:rsid w:val="0077481C"/>
    <w:rsid w:val="009C4A39"/>
    <w:rsid w:val="00B22F02"/>
    <w:rsid w:val="00BB64DA"/>
    <w:rsid w:val="00C02DC1"/>
    <w:rsid w:val="00C51556"/>
    <w:rsid w:val="00CD2A9F"/>
    <w:rsid w:val="00D40140"/>
    <w:rsid w:val="00E1252F"/>
    <w:rsid w:val="00E524AB"/>
    <w:rsid w:val="00F14792"/>
    <w:rsid w:val="00F433E5"/>
    <w:rsid w:val="00F8682F"/>
    <w:rsid w:val="00FA3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4520D"/>
  <w15:chartTrackingRefBased/>
  <w15:docId w15:val="{5BDCBD2A-B9B3-4D85-B040-B0921E387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C2F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B6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64DA"/>
  </w:style>
  <w:style w:type="paragraph" w:styleId="Footer">
    <w:name w:val="footer"/>
    <w:basedOn w:val="Normal"/>
    <w:link w:val="FooterChar"/>
    <w:uiPriority w:val="99"/>
    <w:unhideWhenUsed/>
    <w:rsid w:val="00BB6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21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02300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50651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421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7837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249967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256429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758884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2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Terry (Medicine Clinical)</dc:creator>
  <cp:keywords/>
  <dc:description/>
  <cp:lastModifiedBy>Md Ashiqul Haque</cp:lastModifiedBy>
  <cp:revision>15</cp:revision>
  <dcterms:created xsi:type="dcterms:W3CDTF">2023-02-14T21:24:00Z</dcterms:created>
  <dcterms:modified xsi:type="dcterms:W3CDTF">2023-05-19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1cb4f44a1aca55bebb777b3101ed52e5c2e135495724c998f39c34877ea788</vt:lpwstr>
  </property>
</Properties>
</file>